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42F" w:rsidRPr="00E31233" w:rsidRDefault="00E4342F" w:rsidP="00E434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31233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31233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proofErr w:type="gramEnd"/>
      <w:r w:rsidRPr="00E31233">
        <w:rPr>
          <w:rFonts w:ascii="Times New Roman" w:hAnsi="Times New Roman" w:cs="Times New Roman"/>
          <w:sz w:val="24"/>
          <w:szCs w:val="24"/>
        </w:rPr>
        <w:t xml:space="preserve"> </w:t>
      </w:r>
      <w:r w:rsidRPr="00E312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51792">
        <w:rPr>
          <w:rFonts w:ascii="Times New Roman" w:hAnsi="Times New Roman" w:cs="Times New Roman"/>
          <w:sz w:val="24"/>
          <w:szCs w:val="24"/>
        </w:rPr>
        <w:t>Primer se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51792">
        <w:rPr>
          <w:rFonts w:ascii="Times New Roman" w:hAnsi="Times New Roman" w:cs="Times New Roman"/>
          <w:sz w:val="24"/>
          <w:szCs w:val="24"/>
        </w:rPr>
        <w:t xml:space="preserve"> for 10 microsatellite mark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5179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the</w:t>
      </w:r>
      <w:r w:rsidRPr="00851792">
        <w:rPr>
          <w:rFonts w:ascii="Times New Roman" w:hAnsi="Times New Roman" w:cs="Times New Roman"/>
          <w:sz w:val="24"/>
          <w:szCs w:val="24"/>
        </w:rPr>
        <w:t xml:space="preserve"> primary and semi-nested PCR.</w:t>
      </w:r>
    </w:p>
    <w:tbl>
      <w:tblPr>
        <w:tblW w:w="8779" w:type="dxa"/>
        <w:tblLook w:val="04A0" w:firstRow="1" w:lastRow="0" w:firstColumn="1" w:lastColumn="0" w:noHBand="0" w:noVBand="1"/>
      </w:tblPr>
      <w:tblGrid>
        <w:gridCol w:w="1975"/>
        <w:gridCol w:w="5616"/>
        <w:gridCol w:w="1188"/>
      </w:tblGrid>
      <w:tr w:rsidR="00E4342F" w:rsidRPr="00851792" w:rsidTr="006644E3">
        <w:trPr>
          <w:trHeight w:val="330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Oligo name</w:t>
            </w:r>
          </w:p>
        </w:tc>
        <w:tc>
          <w:tcPr>
            <w:tcW w:w="56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equence (5’-3’)</w:t>
            </w:r>
          </w:p>
        </w:tc>
        <w:tc>
          <w:tcPr>
            <w:tcW w:w="11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’</w:t>
            </w:r>
            <w:r w:rsidRPr="008517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Dye</w:t>
            </w:r>
          </w:p>
        </w:tc>
      </w:tr>
      <w:tr w:rsidR="00E4342F" w:rsidRPr="00851792" w:rsidTr="006644E3">
        <w:trPr>
          <w:trHeight w:val="33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MS1F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CATCTCGACATGTCGACGTAG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</w:p>
        </w:tc>
      </w:tr>
      <w:tr w:rsidR="00E4342F" w:rsidRPr="00851792" w:rsidTr="006644E3">
        <w:trPr>
          <w:trHeight w:val="33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MS1R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ctgtcttTTGCTGCGTTTTTGTTTCTG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</w:p>
        </w:tc>
      </w:tr>
      <w:tr w:rsidR="00E4342F" w:rsidRPr="00851792" w:rsidTr="006644E3">
        <w:trPr>
          <w:trHeight w:val="33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MS1nF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TCAACTGTTGGAAGGGCAAT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6FAM</w:t>
            </w:r>
          </w:p>
        </w:tc>
      </w:tr>
      <w:tr w:rsidR="00E4342F" w:rsidRPr="00851792" w:rsidTr="006644E3">
        <w:trPr>
          <w:trHeight w:val="33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MS2F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AGCACGACCAACAAGAGAGG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</w:p>
        </w:tc>
      </w:tr>
      <w:tr w:rsidR="00E4342F" w:rsidRPr="00851792" w:rsidTr="006644E3">
        <w:trPr>
          <w:trHeight w:val="33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MS2R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ctgtcttTGGGGAGAGACTCCCTTTTC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</w:p>
        </w:tc>
      </w:tr>
      <w:tr w:rsidR="00E4342F" w:rsidRPr="00851792" w:rsidTr="006644E3">
        <w:trPr>
          <w:trHeight w:val="33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MS2nF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GAGCTAGCCAAAGGTTCAAC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6FAM</w:t>
            </w:r>
          </w:p>
        </w:tc>
      </w:tr>
      <w:tr w:rsidR="00E4342F" w:rsidRPr="00851792" w:rsidTr="006644E3">
        <w:trPr>
          <w:trHeight w:val="33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MS5F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TTCGGCTGGTTTCCAATTAGG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</w:p>
        </w:tc>
      </w:tr>
      <w:tr w:rsidR="00E4342F" w:rsidRPr="00851792" w:rsidTr="006644E3">
        <w:trPr>
          <w:trHeight w:val="33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MS5R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ctgtcttAAAGGGAGAGGAGCGAAAAC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</w:p>
        </w:tc>
      </w:tr>
      <w:tr w:rsidR="00E4342F" w:rsidRPr="00851792" w:rsidTr="006644E3">
        <w:trPr>
          <w:trHeight w:val="33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MS5nF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CGTCCTCTATCGCGTACAC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NED</w:t>
            </w:r>
          </w:p>
        </w:tc>
      </w:tr>
      <w:tr w:rsidR="00E4342F" w:rsidRPr="00851792" w:rsidTr="006644E3">
        <w:trPr>
          <w:trHeight w:val="33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MS6F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GAGCTGCTGCTTCTATTTTGGG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</w:p>
        </w:tc>
      </w:tr>
      <w:tr w:rsidR="00E4342F" w:rsidRPr="00851792" w:rsidTr="006644E3">
        <w:trPr>
          <w:trHeight w:val="33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MS6R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ctgtcttGGAGGACATCAACGGGATT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</w:p>
        </w:tc>
      </w:tr>
      <w:tr w:rsidR="00E4342F" w:rsidRPr="00851792" w:rsidTr="006644E3">
        <w:trPr>
          <w:trHeight w:val="33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MS6nF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GGTTCTTCGGTGATCTCTGC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VIC</w:t>
            </w:r>
          </w:p>
        </w:tc>
      </w:tr>
      <w:tr w:rsidR="00E4342F" w:rsidRPr="00851792" w:rsidTr="006644E3">
        <w:trPr>
          <w:trHeight w:val="33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MS7F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ACATCAAAGCAAAGAAGAGGG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</w:p>
        </w:tc>
      </w:tr>
      <w:tr w:rsidR="00E4342F" w:rsidRPr="00851792" w:rsidTr="006644E3">
        <w:trPr>
          <w:trHeight w:val="33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MS7R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ctgtcttAGGGTCTTCAGCGTGTTGTT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</w:p>
        </w:tc>
      </w:tr>
      <w:tr w:rsidR="00E4342F" w:rsidRPr="00851792" w:rsidTr="006644E3">
        <w:trPr>
          <w:trHeight w:val="33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MS7nF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TTGCAGAAAATGCAGAGAGC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6FAM</w:t>
            </w:r>
          </w:p>
        </w:tc>
      </w:tr>
      <w:tr w:rsidR="00E4342F" w:rsidRPr="00851792" w:rsidTr="006644E3">
        <w:trPr>
          <w:trHeight w:val="33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MS9F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TGAATTTCCCCATTTGCCCG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</w:p>
        </w:tc>
      </w:tr>
      <w:tr w:rsidR="00E4342F" w:rsidRPr="00851792" w:rsidTr="006644E3">
        <w:trPr>
          <w:trHeight w:val="33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MS9R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ctgtcttGAAGCTGCCCATGTGGTAAT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</w:p>
        </w:tc>
      </w:tr>
      <w:tr w:rsidR="00E4342F" w:rsidRPr="00851792" w:rsidTr="006644E3">
        <w:trPr>
          <w:trHeight w:val="33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MS9nF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AGATGCCTACACGTTGACG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VIC</w:t>
            </w:r>
          </w:p>
        </w:tc>
      </w:tr>
      <w:tr w:rsidR="00E4342F" w:rsidRPr="00851792" w:rsidTr="006644E3">
        <w:trPr>
          <w:trHeight w:val="33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MS10F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AGGACCAAACGGAGGACATG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</w:p>
        </w:tc>
      </w:tr>
      <w:tr w:rsidR="00E4342F" w:rsidRPr="00851792" w:rsidTr="006644E3">
        <w:trPr>
          <w:trHeight w:val="33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MS10R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ctgtcttTCCTTCAGGTGGGACTTGTT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</w:p>
        </w:tc>
      </w:tr>
      <w:tr w:rsidR="00E4342F" w:rsidRPr="00851792" w:rsidTr="006644E3">
        <w:trPr>
          <w:trHeight w:val="33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MS10nF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TTATCCCTGCTGGATGTGA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6FAM</w:t>
            </w:r>
          </w:p>
        </w:tc>
      </w:tr>
      <w:tr w:rsidR="00E4342F" w:rsidRPr="00851792" w:rsidTr="006644E3">
        <w:trPr>
          <w:trHeight w:val="33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MS12F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AACGTTTCCTTGCCCACTTG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</w:p>
        </w:tc>
      </w:tr>
      <w:tr w:rsidR="00E4342F" w:rsidRPr="00851792" w:rsidTr="006644E3">
        <w:trPr>
          <w:trHeight w:val="33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MS12R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ctgtcttCTGCTGTTGTTGTTGCTGCT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</w:p>
        </w:tc>
      </w:tr>
      <w:tr w:rsidR="00E4342F" w:rsidRPr="00851792" w:rsidTr="006644E3">
        <w:trPr>
          <w:trHeight w:val="33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MS12nF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AATGCGCATCCTATGTCTCC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NED</w:t>
            </w:r>
          </w:p>
        </w:tc>
      </w:tr>
      <w:tr w:rsidR="00E4342F" w:rsidRPr="00851792" w:rsidTr="006644E3">
        <w:trPr>
          <w:trHeight w:val="33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MS15F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CGCACTCTTCATCCTCATCG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</w:p>
        </w:tc>
      </w:tr>
      <w:tr w:rsidR="00E4342F" w:rsidRPr="00851792" w:rsidTr="006644E3">
        <w:trPr>
          <w:trHeight w:val="33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MS15R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ctgtcttCGGCCAGATGAAAAGGATAA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</w:p>
        </w:tc>
      </w:tr>
      <w:tr w:rsidR="00E4342F" w:rsidRPr="00851792" w:rsidTr="006644E3">
        <w:trPr>
          <w:trHeight w:val="33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MS15nF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TGTTTGCAAAGGAATCCAC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VIC</w:t>
            </w:r>
          </w:p>
        </w:tc>
      </w:tr>
      <w:tr w:rsidR="00E4342F" w:rsidRPr="00851792" w:rsidTr="006644E3">
        <w:trPr>
          <w:trHeight w:val="33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MS20F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CAAGGTGCGATGGAAGATTGG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</w:p>
        </w:tc>
      </w:tr>
      <w:tr w:rsidR="00E4342F" w:rsidRPr="00851792" w:rsidTr="006644E3">
        <w:trPr>
          <w:trHeight w:val="33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MS20nR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ctgtcttATTACTTTGTCGTAGTCCTCGGCGTAGTCC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</w:p>
        </w:tc>
      </w:tr>
      <w:tr w:rsidR="00E4342F" w:rsidRPr="00851792" w:rsidTr="006644E3">
        <w:trPr>
          <w:trHeight w:val="33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MS20nF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GCACAACAAATGCAAGATCC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342F" w:rsidRPr="00851792" w:rsidRDefault="00E4342F" w:rsidP="00E4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17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NED</w:t>
            </w:r>
          </w:p>
        </w:tc>
      </w:tr>
    </w:tbl>
    <w:p w:rsidR="00E4342F" w:rsidRDefault="00E4342F" w:rsidP="00E4342F">
      <w:pPr>
        <w:spacing w:line="360" w:lineRule="auto"/>
        <w:rPr>
          <w:rFonts w:ascii="Times New Roman" w:hAnsi="Times New Roman" w:cs="Times New Roman"/>
          <w:sz w:val="16"/>
          <w:szCs w:val="20"/>
        </w:rPr>
      </w:pPr>
      <w:bookmarkStart w:id="0" w:name="_GoBack"/>
      <w:bookmarkEnd w:id="0"/>
    </w:p>
    <w:sectPr w:rsidR="00E43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42F"/>
    <w:rsid w:val="00621486"/>
    <w:rsid w:val="00E43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42F"/>
    <w:pPr>
      <w:spacing w:after="160" w:line="259" w:lineRule="auto"/>
    </w:pPr>
    <w:rPr>
      <w:rFonts w:eastAsiaTheme="minorHAnsi"/>
      <w:szCs w:val="28"/>
      <w:lang w:eastAsia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42F"/>
    <w:pPr>
      <w:spacing w:after="160" w:line="259" w:lineRule="auto"/>
    </w:pPr>
    <w:rPr>
      <w:rFonts w:eastAsiaTheme="minorHAnsi"/>
      <w:szCs w:val="28"/>
      <w:lang w:eastAsia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wangcui</dc:creator>
  <cp:lastModifiedBy>liwangcui</cp:lastModifiedBy>
  <cp:revision>1</cp:revision>
  <dcterms:created xsi:type="dcterms:W3CDTF">2017-03-30T18:43:00Z</dcterms:created>
  <dcterms:modified xsi:type="dcterms:W3CDTF">2017-03-30T18:43:00Z</dcterms:modified>
</cp:coreProperties>
</file>